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D84" w:rsidRDefault="00AE7194">
      <w:pPr>
        <w:pStyle w:val="Ttol"/>
      </w:pPr>
      <w:bookmarkStart w:id="0" w:name="_aicp07v4n4e2" w:colFirst="0" w:colLast="0"/>
      <w:bookmarkEnd w:id="0"/>
      <w:r>
        <w:t xml:space="preserve"> Supplementary material</w:t>
      </w:r>
    </w:p>
    <w:p w:rsidR="002C4D84" w:rsidRPr="00526853" w:rsidRDefault="00526853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before="60" w:line="240" w:lineRule="auto"/>
        <w:ind w:left="360"/>
        <w:rPr>
          <w:sz w:val="32"/>
          <w:szCs w:val="32"/>
        </w:rPr>
      </w:pPr>
      <w:bookmarkStart w:id="1" w:name="_GoBack"/>
      <w:r w:rsidRPr="00526853">
        <w:rPr>
          <w:sz w:val="32"/>
          <w:szCs w:val="32"/>
        </w:rPr>
        <w:t>Contents</w:t>
      </w:r>
    </w:p>
    <w:bookmarkEnd w:id="1"/>
    <w:p w:rsidR="00526853" w:rsidRDefault="00526853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before="60" w:line="240" w:lineRule="auto"/>
        <w:ind w:left="360"/>
        <w:rPr>
          <w:sz w:val="28"/>
          <w:szCs w:val="28"/>
        </w:rPr>
      </w:pPr>
    </w:p>
    <w:sdt>
      <w:sdtPr>
        <w:id w:val="511264297"/>
        <w:docPartObj>
          <w:docPartGallery w:val="Table of Contents"/>
          <w:docPartUnique/>
        </w:docPartObj>
      </w:sdtPr>
      <w:sdtEndPr/>
      <w:sdtContent>
        <w:p w:rsidR="00526853" w:rsidRPr="00526853" w:rsidRDefault="00AE7194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r w:rsidRPr="007B1451">
            <w:rPr>
              <w:sz w:val="32"/>
              <w:szCs w:val="32"/>
            </w:rPr>
            <w:fldChar w:fldCharType="begin"/>
          </w:r>
          <w:r w:rsidRPr="007B1451">
            <w:rPr>
              <w:sz w:val="32"/>
              <w:szCs w:val="32"/>
            </w:rPr>
            <w:instrText xml:space="preserve"> TOC \h \u \z </w:instrText>
          </w:r>
          <w:r w:rsidRPr="007B1451">
            <w:rPr>
              <w:sz w:val="32"/>
              <w:szCs w:val="32"/>
            </w:rPr>
            <w:fldChar w:fldCharType="separate"/>
          </w:r>
          <w:hyperlink w:anchor="_Toc124422158" w:history="1">
            <w:r w:rsidR="00526853" w:rsidRPr="00526853">
              <w:rPr>
                <w:rStyle w:val="Enlla"/>
                <w:noProof/>
                <w:sz w:val="32"/>
                <w:szCs w:val="32"/>
              </w:rPr>
              <w:t>Table S1. ICD-10 CM codes used to identify chronic diseases in the Catalan primary care electronic health records</w:t>
            </w:r>
            <w:r w:rsidR="00526853" w:rsidRPr="00526853">
              <w:rPr>
                <w:noProof/>
                <w:webHidden/>
                <w:sz w:val="32"/>
                <w:szCs w:val="32"/>
              </w:rPr>
              <w:tab/>
            </w:r>
            <w:r w:rsidR="00526853"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="00526853" w:rsidRPr="00526853">
              <w:rPr>
                <w:noProof/>
                <w:webHidden/>
                <w:sz w:val="32"/>
                <w:szCs w:val="32"/>
              </w:rPr>
              <w:instrText xml:space="preserve"> PAGEREF _Toc124422158 \h </w:instrText>
            </w:r>
            <w:r w:rsidR="00526853" w:rsidRPr="00526853">
              <w:rPr>
                <w:noProof/>
                <w:webHidden/>
                <w:sz w:val="32"/>
                <w:szCs w:val="32"/>
              </w:rPr>
            </w:r>
            <w:r w:rsidR="00526853"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="00526853" w:rsidRPr="00526853">
              <w:rPr>
                <w:noProof/>
                <w:webHidden/>
                <w:sz w:val="32"/>
                <w:szCs w:val="32"/>
              </w:rPr>
              <w:t>2</w:t>
            </w:r>
            <w:r w:rsidR="00526853"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59" w:history="1">
            <w:r w:rsidRPr="00526853">
              <w:rPr>
                <w:rStyle w:val="Enlla"/>
                <w:noProof/>
                <w:sz w:val="32"/>
                <w:szCs w:val="32"/>
              </w:rPr>
              <w:t>Table S2. Characteristics of the patients with chronic disease diagnoses by year.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59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3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60" w:history="1">
            <w:r w:rsidRPr="00526853">
              <w:rPr>
                <w:rStyle w:val="Enlla"/>
                <w:noProof/>
                <w:sz w:val="32"/>
                <w:szCs w:val="32"/>
              </w:rPr>
              <w:t>Figure S1. Age distribution of chronic diseases diagnoses during the study period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60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7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61" w:history="1">
            <w:r w:rsidRPr="00526853">
              <w:rPr>
                <w:rStyle w:val="Enlla"/>
                <w:noProof/>
                <w:sz w:val="32"/>
                <w:szCs w:val="32"/>
              </w:rPr>
              <w:t>Table S3. Coefficients of the segmented regression model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61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8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62" w:history="1">
            <w:r w:rsidRPr="00526853">
              <w:rPr>
                <w:rStyle w:val="Enlla"/>
                <w:noProof/>
                <w:sz w:val="32"/>
                <w:szCs w:val="32"/>
              </w:rPr>
              <w:t>Figure S2 Incidence rate ratios (IRR) by year. Relative to year 2019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62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10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63" w:history="1">
            <w:r w:rsidRPr="00526853">
              <w:rPr>
                <w:rStyle w:val="Enlla"/>
                <w:noProof/>
                <w:sz w:val="32"/>
                <w:szCs w:val="32"/>
              </w:rPr>
              <w:t>Table S4. Observed and expected diagnoses during the pandemic period (from 14 March to 31 August 2022)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63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11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526853" w:rsidRPr="00526853" w:rsidRDefault="00526853">
          <w:pPr>
            <w:pStyle w:val="IDC3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32"/>
              <w:szCs w:val="32"/>
              <w:lang w:val="ca-ES"/>
            </w:rPr>
          </w:pPr>
          <w:hyperlink w:anchor="_Toc124422164" w:history="1">
            <w:r w:rsidRPr="00526853">
              <w:rPr>
                <w:rStyle w:val="Enlla"/>
                <w:noProof/>
                <w:sz w:val="32"/>
                <w:szCs w:val="32"/>
              </w:rPr>
              <w:t>Table S5. Date of compensation and excess of diagnoses for each chronic disease. Total and stratified by age groups, sex and socioeconomic status</w:t>
            </w:r>
            <w:r w:rsidRPr="00526853">
              <w:rPr>
                <w:noProof/>
                <w:webHidden/>
                <w:sz w:val="32"/>
                <w:szCs w:val="32"/>
              </w:rPr>
              <w:tab/>
            </w:r>
            <w:r w:rsidRPr="00526853">
              <w:rPr>
                <w:noProof/>
                <w:webHidden/>
                <w:sz w:val="32"/>
                <w:szCs w:val="32"/>
              </w:rPr>
              <w:fldChar w:fldCharType="begin"/>
            </w:r>
            <w:r w:rsidRPr="00526853">
              <w:rPr>
                <w:noProof/>
                <w:webHidden/>
                <w:sz w:val="32"/>
                <w:szCs w:val="32"/>
              </w:rPr>
              <w:instrText xml:space="preserve"> PAGEREF _Toc124422164 \h </w:instrText>
            </w:r>
            <w:r w:rsidRPr="00526853">
              <w:rPr>
                <w:noProof/>
                <w:webHidden/>
                <w:sz w:val="32"/>
                <w:szCs w:val="32"/>
              </w:rPr>
            </w:r>
            <w:r w:rsidRPr="00526853">
              <w:rPr>
                <w:noProof/>
                <w:webHidden/>
                <w:sz w:val="32"/>
                <w:szCs w:val="32"/>
              </w:rPr>
              <w:fldChar w:fldCharType="separate"/>
            </w:r>
            <w:r w:rsidRPr="00526853">
              <w:rPr>
                <w:noProof/>
                <w:webHidden/>
                <w:sz w:val="32"/>
                <w:szCs w:val="32"/>
              </w:rPr>
              <w:t>18</w:t>
            </w:r>
            <w:r w:rsidRPr="00526853">
              <w:rPr>
                <w:noProof/>
                <w:webHidden/>
                <w:sz w:val="32"/>
                <w:szCs w:val="32"/>
              </w:rPr>
              <w:fldChar w:fldCharType="end"/>
            </w:r>
          </w:hyperlink>
        </w:p>
        <w:p w:rsidR="002C4D84" w:rsidRDefault="00AE7194">
          <w:pPr>
            <w:tabs>
              <w:tab w:val="right" w:pos="9360"/>
            </w:tabs>
            <w:spacing w:before="60" w:after="80" w:line="240" w:lineRule="auto"/>
            <w:ind w:left="360"/>
            <w:rPr>
              <w:color w:val="000000"/>
              <w:sz w:val="28"/>
              <w:szCs w:val="28"/>
            </w:rPr>
          </w:pPr>
          <w:r w:rsidRPr="007B1451">
            <w:rPr>
              <w:sz w:val="32"/>
              <w:szCs w:val="32"/>
            </w:rPr>
            <w:fldChar w:fldCharType="end"/>
          </w:r>
        </w:p>
      </w:sdtContent>
    </w:sdt>
    <w:p w:rsidR="002C4D84" w:rsidRDefault="00AE7194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before="60" w:line="240" w:lineRule="auto"/>
        <w:ind w:left="360"/>
        <w:rPr>
          <w:color w:val="000000"/>
        </w:rPr>
      </w:pPr>
      <w:r>
        <w:br w:type="page"/>
      </w:r>
    </w:p>
    <w:p w:rsidR="002C4D84" w:rsidRDefault="00AE7194">
      <w:pPr>
        <w:pStyle w:val="Ttol3"/>
      </w:pPr>
      <w:bookmarkStart w:id="2" w:name="_Toc124422158"/>
      <w:r>
        <w:lastRenderedPageBreak/>
        <w:t>Table S1. ICD-10 CM codes used to identify chronic diseases in the Catalan primary care electronic health records</w:t>
      </w:r>
      <w:bookmarkEnd w:id="2"/>
    </w:p>
    <w:p w:rsidR="002C4D84" w:rsidRDefault="002C4D84">
      <w:pPr>
        <w:rPr>
          <w:b/>
        </w:rPr>
      </w:pPr>
    </w:p>
    <w:tbl>
      <w:tblPr>
        <w:tblStyle w:val="a"/>
        <w:tblW w:w="102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7545"/>
      </w:tblGrid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CD-10 CM codes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0, I11.0, I11.90, I12.0, I12.9, I13.0, I13.10, I13.2, I15.0, I15.1, I15.2, I15.8, I15.9, I15.1, I15.11, I15.12, I15.13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mellitus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1, E11.00, E11.01, E11.10, E11.11, E11.21, E11.22, E11.29, E11.311, E11.319, E11.3292, E11.3293, E11.3312, E11.3393, E11.3513, E11.3519, E11.3553, E11.36, E11.39, E11.40, E11.41, E11.42, E11.43, E11.44, </w:t>
            </w:r>
          </w:p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1.49, E11.51, E11.52, E11.59, E11.610, E11.618, </w:t>
            </w:r>
            <w:r>
              <w:rPr>
                <w:sz w:val="20"/>
                <w:szCs w:val="20"/>
              </w:rPr>
              <w:t xml:space="preserve">E11.620, E11.621, E11.622, E11.628, E11.630, E11.638, E11.641, E11.649, E11.65, E11.69, E11.8, E11.9, E13.00, E13.10, E13.11, E13.2, E13.21, E13.29, E13.311, E13.319, </w:t>
            </w:r>
          </w:p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3.3311, E13.3411, E13.3551, E13.3553, E13.39, E13.40, E13.41, E13.42, E13.49, E13.52, </w:t>
            </w:r>
            <w:r>
              <w:rPr>
                <w:sz w:val="20"/>
                <w:szCs w:val="20"/>
              </w:rPr>
              <w:t xml:space="preserve">E13.59, E13.621, E13.622, E13.641, E13.65, E13.69, E13.8, E13.9 </w:t>
            </w:r>
          </w:p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cholesterolemia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78, E78.0, E78.00, E78.2, E78.4, E78.5, E78.89, E78.9 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20, I20.0,I20.8, I20.9, I24.0, I24.1, I24.8, I24.9, I25, I25.10, I25.2, I25.41, I25.5, </w:t>
            </w:r>
            <w:r>
              <w:rPr>
                <w:sz w:val="20"/>
                <w:szCs w:val="20"/>
              </w:rPr>
              <w:t xml:space="preserve">I25.6, I25.89, I25.9, I70.90 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1.0, I13.0, I13.2, I50, I50.1, I50.20, I50.22, I50.30, I50.32, I50.89, I50.9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 (COPD)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43, J43.0, J43.1, J43.2, J43.8, J43.9, J44, J44.0, J44.1, J44.9 </w:t>
            </w:r>
          </w:p>
        </w:tc>
      </w:tr>
      <w:tr w:rsidR="002C4D84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7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45, J45.20, J45.21, J45.22, J45.30, J45.40, J45.50, J45.901, J45.902, J45.909, J45.998 </w:t>
            </w:r>
          </w:p>
        </w:tc>
      </w:tr>
    </w:tbl>
    <w:p w:rsidR="002C4D84" w:rsidRDefault="002C4D84">
      <w:pPr>
        <w:rPr>
          <w:b/>
        </w:rPr>
      </w:pPr>
    </w:p>
    <w:p w:rsidR="002C4D84" w:rsidRDefault="00AE7194">
      <w:pPr>
        <w:rPr>
          <w:b/>
        </w:rPr>
      </w:pPr>
      <w:r>
        <w:br w:type="page"/>
      </w:r>
    </w:p>
    <w:p w:rsidR="002C4D84" w:rsidRDefault="00AE7194">
      <w:pPr>
        <w:pStyle w:val="Ttol3"/>
      </w:pPr>
      <w:bookmarkStart w:id="3" w:name="_Toc124422159"/>
      <w:r>
        <w:lastRenderedPageBreak/>
        <w:t>Table S2. Characteristics of the patients with chronic disease diagnoses by year.</w:t>
      </w:r>
      <w:bookmarkEnd w:id="3"/>
      <w:r>
        <w:t xml:space="preserve"> </w:t>
      </w:r>
    </w:p>
    <w:p w:rsidR="002C4D84" w:rsidRDefault="00AE7194">
      <w:r>
        <w:rPr>
          <w:b/>
        </w:rPr>
        <w:t>*</w:t>
      </w:r>
      <w:r>
        <w:t>Number of diagnoses in 2022 accounted for only 6 months (until June)</w:t>
      </w:r>
    </w:p>
    <w:p w:rsidR="002C4D84" w:rsidRDefault="002C4D84"/>
    <w:tbl>
      <w:tblPr>
        <w:tblStyle w:val="a0"/>
        <w:tblW w:w="11625" w:type="dxa"/>
        <w:tblInd w:w="-10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20"/>
        <w:gridCol w:w="900"/>
        <w:gridCol w:w="960"/>
        <w:gridCol w:w="1125"/>
        <w:gridCol w:w="1050"/>
        <w:gridCol w:w="1035"/>
        <w:gridCol w:w="1050"/>
        <w:gridCol w:w="1050"/>
        <w:gridCol w:w="1110"/>
        <w:gridCol w:w="1065"/>
      </w:tblGrid>
      <w:tr w:rsidR="002C4D84">
        <w:trPr>
          <w:trHeight w:val="101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d</w:t>
            </w:r>
            <w:r>
              <w:rPr>
                <w:b/>
                <w:sz w:val="20"/>
                <w:szCs w:val="20"/>
              </w:rPr>
              <w:t>iseas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(SD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Women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Men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Rural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st Q (least deprived) (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nd </w:t>
            </w:r>
            <w:proofErr w:type="gramStart"/>
            <w:r>
              <w:rPr>
                <w:b/>
                <w:sz w:val="20"/>
                <w:szCs w:val="20"/>
              </w:rPr>
              <w:t>Q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rd </w:t>
            </w:r>
            <w:proofErr w:type="gramStart"/>
            <w:r>
              <w:rPr>
                <w:b/>
                <w:sz w:val="20"/>
                <w:szCs w:val="20"/>
              </w:rPr>
              <w:t>Q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th Q (most deprived</w:t>
            </w:r>
            <w:proofErr w:type="gramStart"/>
            <w:r>
              <w:rPr>
                <w:b/>
                <w:sz w:val="20"/>
                <w:szCs w:val="20"/>
              </w:rPr>
              <w:t>)</w:t>
            </w:r>
            <w:proofErr w:type="gramEnd"/>
            <w:r>
              <w:rPr>
                <w:b/>
                <w:sz w:val="20"/>
                <w:szCs w:val="20"/>
              </w:rPr>
              <w:br/>
              <w:t>(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7 (19.5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35 (62.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5 (37.9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96 (24.7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67 (20.84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2 (14.2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79 (20.29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6 (19.9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5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4 (19.1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5 (61.2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16 (38.74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15 (23.28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44 (21.5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2 (14.9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0 (20.15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20 (20.09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28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9 (18.21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18 (61.1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10 (38.88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2 (23.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5 (22.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2 (14.52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6 (20.56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3 (19.42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4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5 (19.44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90 (61.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51 (38.9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0 (2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9 (21.9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9 (15.55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9 (20.69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4 (20.8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82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6 (19.64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87 (62.3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5 (37.64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7 (20.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3 (22.5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8 (15.25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2 (20.65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2 (21.25%)</w:t>
            </w:r>
          </w:p>
        </w:tc>
      </w:tr>
      <w:tr w:rsidR="002C4D84">
        <w:trPr>
          <w:trHeight w:val="101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 (COPD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4 (12.69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2 (32.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79 (67.4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58 (25.4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7 (20.5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5 (14.5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13 (19.59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48 (19.83%)</w:t>
            </w:r>
          </w:p>
        </w:tc>
      </w:tr>
      <w:tr w:rsidR="002C4D84">
        <w:trPr>
          <w:trHeight w:val="101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9 (12.7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45 (33.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33 (66.3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8 (24.82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3 (20.4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9 (14.1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90 (20.1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8 (20.57%)</w:t>
            </w:r>
          </w:p>
        </w:tc>
      </w:tr>
      <w:tr w:rsidR="002C4D84">
        <w:trPr>
          <w:trHeight w:val="101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9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7 (13.24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44 (33.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5 (66.3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3 (24.5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7 (19.8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8 (14.91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5 (20.2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6 (20.45%)</w:t>
            </w:r>
          </w:p>
        </w:tc>
      </w:tr>
      <w:tr w:rsidR="002C4D84">
        <w:trPr>
          <w:trHeight w:val="101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7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6 (13.18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19 (35.9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58 (64.09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2 (24.1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6 (20.9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0 (14.69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8 (19.33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1 (20.95%)</w:t>
            </w:r>
          </w:p>
        </w:tc>
      </w:tr>
      <w:tr w:rsidR="002C4D84">
        <w:trPr>
          <w:trHeight w:val="101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7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2 (13.07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1 (36.4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6 (63.55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8 (23.2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7 (19.9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4 (15.68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7 (19.6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1 (21.52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 (HF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2 (11.2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27 (53.7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17 (46.25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78 (25.3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1 (21.9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6 (15.5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0 (18.94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9 (18.27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6 (11.3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3 (52.7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76 (47.21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2 (24.9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6 (21.8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7 (15.3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3 (18.83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1 (19.05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3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3 (11.26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6 (5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7 (47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47 (25.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6 (20.6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7 (14.93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3 (19.02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0 (19.89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4 (11.62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98 (53.0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3 (46.96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5 (23.6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9 (20.88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1 (14.84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5 (20.85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1 (19.8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6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6 (12.15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16 (50.8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20 (49.14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16 (24.6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3 (19.9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1 (15.66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0 (19.5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6 (20.25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cholesterolemi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9 (13.5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35 (56.2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68 (43.77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71 (23.6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76 (22.5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6 (15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8 (19.74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32 (18.46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 (13.4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72 (5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01 (44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82 (21.7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77 (23.4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84 (16.0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01 (18.81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29 (19.91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0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 (13.66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09 (57.9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1 (42.09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35 (24.2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69 (22.5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87 (15.68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69 (18.84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0 (18.7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6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 (14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602 (57.8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04 (42.16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30 (22.6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50 (22.9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23 (15.25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44 (19.96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59 (19.26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32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4 (14.15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63 (57.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69 (42.9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60 (22.0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5 (22.3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19 (16.6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87 (19.8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1 (19.25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8 (14.3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849 (47.9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794 (52.04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441 (24.0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13 (20.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43 (15.8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48 (20.46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98 (19.1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2 (14.24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209 (47.9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237 (52.09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57 (24.2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49 (20.3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31 (15.7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17 (20.47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92 (19.18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82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 (14.41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49 (50.0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33 (49.98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68 (24.2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64 (20.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62 (15.55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70 (20.21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18 (19.77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83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6 (14.61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053 (49.8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30 (50.16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21 (22.5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86 (20.79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80 (15.25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82 (20.78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14 (20.66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83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8 (14.79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241 (50.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42 (49.5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29 (21.28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22 (21.2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38 (15.81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85 (20.42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09 (21.23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 (IHD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6 (12.37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4 (37.6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74 (62.39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1 (26.4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0 (21.6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7 (14.7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0 (19.86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0 (17.27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 (12.15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88 (38.1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12 (61.84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0 (26.2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1 (22.3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5 (14.1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2 (19.15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2 (18.1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5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5 (12.51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4 (35.5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1 (64.48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2 (26.1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7 (20.1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3 (14.47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9 (19.78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4 (19.46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2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2 (12.44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15 (38.08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67 (61.92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91 (23.2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6 (22.2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8 (16.13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7 (19.03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0 (19.35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7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4 (12.68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7 (37.5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10 (62.49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3 (22.0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3 (22.2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2 (16.79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1 (19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8 (19.93%)</w:t>
            </w:r>
          </w:p>
        </w:tc>
      </w:tr>
      <w:tr w:rsidR="002C4D84">
        <w:trPr>
          <w:trHeight w:val="74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mellitus (T2DM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4 (13.8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20 (43.52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39 (56.48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22 (24.7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75 (17.9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8 (15.6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4 (20.45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0 (21.17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5 (14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422 (43.2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283 (56.73%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9 (24.0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52 (17.9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01 (15.3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53 (20.74%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90 (21.91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0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5 (14.05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51 (43.67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59 (56.33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57 (25.5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0 (17.6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29 (14.28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9 (20.79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15 (21.78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11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2 (13.97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35 (44.7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676 (55.24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93 (23.34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10 (18.6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8 (14.81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75 (20.93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25 (22.26%)</w:t>
            </w:r>
          </w:p>
        </w:tc>
      </w:tr>
      <w:tr w:rsidR="002C4D84">
        <w:trPr>
          <w:trHeight w:val="740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55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1 (14.36)</w:t>
            </w:r>
          </w:p>
        </w:tc>
        <w:tc>
          <w:tcPr>
            <w:tcW w:w="11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82 (45.65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73 (54.35%)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15 (22.9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45 (18.89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76 (15.28%)</w:t>
            </w:r>
          </w:p>
        </w:tc>
        <w:tc>
          <w:tcPr>
            <w:tcW w:w="111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2 (20.59%)</w:t>
            </w:r>
          </w:p>
        </w:tc>
        <w:tc>
          <w:tcPr>
            <w:tcW w:w="10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67 (22.31%)</w:t>
            </w:r>
          </w:p>
        </w:tc>
      </w:tr>
    </w:tbl>
    <w:p w:rsidR="002C4D84" w:rsidRDefault="002C4D84"/>
    <w:p w:rsidR="002C4D84" w:rsidRDefault="00AE7194">
      <w:pPr>
        <w:rPr>
          <w:b/>
        </w:rPr>
      </w:pPr>
      <w:r>
        <w:lastRenderedPageBreak/>
        <w:br w:type="page"/>
      </w:r>
    </w:p>
    <w:p w:rsidR="002C4D84" w:rsidRDefault="00AE7194">
      <w:pPr>
        <w:pStyle w:val="Ttol3"/>
      </w:pPr>
      <w:bookmarkStart w:id="4" w:name="_Toc124422160"/>
      <w:r>
        <w:lastRenderedPageBreak/>
        <w:t>Figure S1. Age distribution of chronic diseases diagnoses during the study period</w:t>
      </w:r>
      <w:bookmarkEnd w:id="4"/>
    </w:p>
    <w:p w:rsidR="002C4D84" w:rsidRDefault="002C4D84">
      <w:pPr>
        <w:rPr>
          <w:b/>
        </w:rPr>
      </w:pPr>
    </w:p>
    <w:p w:rsidR="002C4D84" w:rsidRDefault="00AE7194">
      <w:pPr>
        <w:rPr>
          <w:b/>
        </w:rPr>
      </w:pPr>
      <w:r>
        <w:rPr>
          <w:b/>
          <w:noProof/>
          <w:lang w:val="ca-ES"/>
        </w:rPr>
        <w:drawing>
          <wp:inline distT="114300" distB="114300" distL="114300" distR="114300">
            <wp:extent cx="5943600" cy="3568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C4D84" w:rsidRDefault="002C4D84"/>
    <w:p w:rsidR="002C4D84" w:rsidRDefault="00AE7194">
      <w:pPr>
        <w:spacing w:line="360" w:lineRule="auto"/>
        <w:rPr>
          <w:b/>
        </w:rPr>
      </w:pPr>
      <w:r>
        <w:br w:type="page"/>
      </w:r>
    </w:p>
    <w:p w:rsidR="002C4D84" w:rsidRDefault="00AE7194">
      <w:pPr>
        <w:pStyle w:val="Ttol3"/>
        <w:spacing w:line="360" w:lineRule="auto"/>
      </w:pPr>
      <w:bookmarkStart w:id="5" w:name="_Toc124422161"/>
      <w:r>
        <w:lastRenderedPageBreak/>
        <w:t>Table S3</w:t>
      </w:r>
      <w:r>
        <w:t>. Coefficients of the segmented regression model</w:t>
      </w:r>
      <w:bookmarkEnd w:id="5"/>
    </w:p>
    <w:p w:rsidR="002C4D84" w:rsidRDefault="002C4D84">
      <w:pPr>
        <w:spacing w:line="360" w:lineRule="auto"/>
        <w:rPr>
          <w:b/>
        </w:rPr>
      </w:pPr>
    </w:p>
    <w:tbl>
      <w:tblPr>
        <w:tblStyle w:val="a1"/>
        <w:tblW w:w="10965" w:type="dxa"/>
        <w:tblInd w:w="-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2355"/>
        <w:gridCol w:w="2130"/>
        <w:gridCol w:w="1995"/>
        <w:gridCol w:w="2535"/>
      </w:tblGrid>
      <w:tr w:rsidR="002C4D84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Chronic Disease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spacing w:line="360" w:lineRule="auto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spacing w:line="360" w:lineRule="auto"/>
              <w:rPr>
                <w:b/>
              </w:rPr>
            </w:pPr>
            <w:r>
              <w:rPr>
                <w:b/>
              </w:rPr>
              <w:t>Lower 95% CI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Upper 95% CI</w:t>
            </w:r>
          </w:p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sthma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9541408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9276759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98060572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1484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20548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9.14E-0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3779978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41435526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34164042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6417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56718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71624</w:t>
            </w:r>
          </w:p>
        </w:tc>
      </w:tr>
      <w:tr w:rsidR="002C4D84">
        <w:trPr>
          <w:trHeight w:val="74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hronic obstructive pulmonary disease (COPD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8355836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8129216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85824576</w:t>
            </w:r>
          </w:p>
        </w:tc>
      </w:tr>
      <w:tr w:rsidR="002C4D84">
        <w:trPr>
          <w:trHeight w:val="7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.47E-0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8.35E-0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42E-05</w:t>
            </w:r>
          </w:p>
        </w:tc>
      </w:tr>
      <w:tr w:rsidR="002C4D84">
        <w:trPr>
          <w:trHeight w:val="7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5314610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56259417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50032792</w:t>
            </w:r>
          </w:p>
        </w:tc>
      </w:tr>
      <w:tr w:rsidR="002C4D84">
        <w:trPr>
          <w:trHeight w:val="7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5744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51066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6383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7329618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71192532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75399847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5.61E-0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10142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08E-0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162145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19104576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13324573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5753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51607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63456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6068485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5386808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6750162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.85E-0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.84E-0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24536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8304519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92410062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7368033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21833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19913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23753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.837272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.74354787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.93099747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228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43018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.62E-0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2236903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35244933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0949314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27900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252613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305404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schemic heart disease (IHD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6393739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62377384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65497408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5.49E-0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.91E-0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.81E-0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2679845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2894159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24655311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3289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28505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037292</w:t>
            </w:r>
          </w:p>
        </w:tc>
      </w:tr>
      <w:tr w:rsidR="002C4D84">
        <w:trPr>
          <w:trHeight w:val="5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cept (Beta_0)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5902168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53762557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.64280809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.87E-0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00014204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.46E-0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7080602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78031001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63581045</w:t>
            </w:r>
          </w:p>
        </w:tc>
      </w:tr>
      <w:tr w:rsidR="002C4D84">
        <w:trPr>
          <w:trHeight w:val="50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beta_3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1624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147647</w:t>
            </w:r>
          </w:p>
        </w:tc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00177269</w:t>
            </w:r>
          </w:p>
        </w:tc>
      </w:tr>
    </w:tbl>
    <w:p w:rsidR="002C4D84" w:rsidRDefault="002C4D84">
      <w:pPr>
        <w:spacing w:line="360" w:lineRule="auto"/>
      </w:pPr>
    </w:p>
    <w:p w:rsidR="002C4D84" w:rsidRDefault="00AE7194">
      <w:pPr>
        <w:rPr>
          <w:b/>
        </w:rPr>
      </w:pPr>
      <w:r>
        <w:br w:type="page"/>
      </w:r>
    </w:p>
    <w:p w:rsidR="002C4D84" w:rsidRDefault="00AE7194">
      <w:pPr>
        <w:pStyle w:val="Ttol3"/>
      </w:pPr>
      <w:bookmarkStart w:id="6" w:name="_Toc124422162"/>
      <w:r>
        <w:lastRenderedPageBreak/>
        <w:t>Figure S2 Incidence rate ratios (IRR) by year. Relative to year 2019</w:t>
      </w:r>
      <w:bookmarkEnd w:id="6"/>
    </w:p>
    <w:p w:rsidR="002C4D84" w:rsidRDefault="002C4D84">
      <w:pPr>
        <w:rPr>
          <w:color w:val="434343"/>
          <w:sz w:val="28"/>
          <w:szCs w:val="28"/>
        </w:rPr>
      </w:pPr>
    </w:p>
    <w:p w:rsidR="002C4D84" w:rsidRDefault="00AE7194">
      <w:pPr>
        <w:rPr>
          <w:b/>
          <w:sz w:val="18"/>
          <w:szCs w:val="18"/>
        </w:rPr>
      </w:pPr>
      <w:r>
        <w:rPr>
          <w:b/>
          <w:sz w:val="18"/>
          <w:szCs w:val="18"/>
        </w:rPr>
        <w:t>IHD: Ischemic heart disease; T2DM: Type 2 diabetes mellitus; HF: Heart Failure; COPD: Chronic obstructive pulmonary disease</w:t>
      </w:r>
    </w:p>
    <w:p w:rsidR="002C4D84" w:rsidRDefault="00AE7194">
      <w:r>
        <w:rPr>
          <w:b/>
          <w:noProof/>
          <w:lang w:val="ca-ES"/>
        </w:rPr>
        <w:drawing>
          <wp:inline distT="114300" distB="114300" distL="114300" distR="114300">
            <wp:extent cx="5943600" cy="3568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C4D84" w:rsidRDefault="002C4D84">
      <w:pPr>
        <w:pStyle w:val="Ttol3"/>
      </w:pPr>
      <w:bookmarkStart w:id="7" w:name="_xa6ibeyhrs73" w:colFirst="0" w:colLast="0"/>
      <w:bookmarkEnd w:id="7"/>
    </w:p>
    <w:p w:rsidR="002C4D84" w:rsidRDefault="002C4D84">
      <w:pPr>
        <w:spacing w:line="360" w:lineRule="auto"/>
        <w:rPr>
          <w:b/>
        </w:rPr>
        <w:sectPr w:rsidR="002C4D84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08"/>
        </w:sectPr>
      </w:pPr>
    </w:p>
    <w:p w:rsidR="002C4D84" w:rsidRDefault="00AE7194">
      <w:pPr>
        <w:pStyle w:val="Ttol3"/>
        <w:spacing w:line="360" w:lineRule="auto"/>
      </w:pPr>
      <w:bookmarkStart w:id="8" w:name="_Toc124422163"/>
      <w:r>
        <w:lastRenderedPageBreak/>
        <w:t>Table S4. Observed and expected diagnoses during the pandemic period (from 14 March to 3</w:t>
      </w:r>
      <w:r w:rsidR="00526853">
        <w:t>1</w:t>
      </w:r>
      <w:r>
        <w:t xml:space="preserve"> </w:t>
      </w:r>
      <w:r w:rsidR="007B1451">
        <w:t>August</w:t>
      </w:r>
      <w:r>
        <w:t xml:space="preserve"> 2022)</w:t>
      </w:r>
      <w:bookmarkEnd w:id="8"/>
    </w:p>
    <w:p w:rsidR="002C4D84" w:rsidRDefault="002C4D84"/>
    <w:p w:rsidR="002C4D84" w:rsidRDefault="002C4D84"/>
    <w:tbl>
      <w:tblPr>
        <w:tblStyle w:val="a2"/>
        <w:tblW w:w="10830" w:type="dxa"/>
        <w:tblInd w:w="-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200"/>
        <w:gridCol w:w="1785"/>
        <w:gridCol w:w="2055"/>
        <w:gridCol w:w="2055"/>
        <w:gridCol w:w="2025"/>
      </w:tblGrid>
      <w:tr w:rsidR="002C4D84">
        <w:trPr>
          <w:trHeight w:val="77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IAGNOST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Observed diagnoses (pandemic period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Expected diagnoses for the pandemic period [IC95%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Difference of diagnoses [IC95%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ercetage</w:t>
            </w:r>
            <w:proofErr w:type="spellEnd"/>
            <w:r>
              <w:rPr>
                <w:b/>
              </w:rPr>
              <w:t xml:space="preserve"> of difference [IC95%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Asthm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072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40439 </w:t>
            </w:r>
            <w:r>
              <w:rPr>
                <w:b/>
              </w:rPr>
              <w:br/>
              <w:t>[38245 to 4263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9719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11912 to -752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24.03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27.94 to -19.6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47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9889 </w:t>
            </w:r>
            <w:r>
              <w:br/>
              <w:t>[18791 to 2098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41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514 to -231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7.1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1.51 to -12.3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02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9564 </w:t>
            </w:r>
            <w:r>
              <w:br/>
              <w:t>[8982 to 1014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2543 </w:t>
            </w:r>
          </w:p>
          <w:p w:rsidR="002C4D84" w:rsidRDefault="00AE7194">
            <w:pPr>
              <w:widowControl w:val="0"/>
              <w:jc w:val="center"/>
            </w:pPr>
            <w:r>
              <w:t>[-3125 to -196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6.5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0.8 to -21.8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08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76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4429 to 510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67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014 to -134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5.2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9.49 to -30.33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32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3697 </w:t>
            </w:r>
          </w:p>
          <w:p w:rsidR="002C4D84" w:rsidRDefault="00AE7194">
            <w:pPr>
              <w:widowControl w:val="0"/>
              <w:jc w:val="center"/>
            </w:pPr>
            <w:r>
              <w:t>[3431 to 3964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37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642 to -110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7.2 </w:t>
            </w:r>
          </w:p>
          <w:p w:rsidR="002C4D84" w:rsidRDefault="00AE7194">
            <w:pPr>
              <w:widowControl w:val="0"/>
              <w:jc w:val="center"/>
            </w:pPr>
            <w:r>
              <w:t>[-41.42 to -32.32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1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6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281 to 265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4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31 to -46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6.2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1.36 to -20.2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86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5606 </w:t>
            </w:r>
          </w:p>
          <w:p w:rsidR="002C4D84" w:rsidRDefault="00AE7194">
            <w:pPr>
              <w:widowControl w:val="0"/>
              <w:jc w:val="center"/>
            </w:pPr>
            <w:r>
              <w:t>[14711 to 1650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73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634 to -284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3.9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8.08 to -19.33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85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4824 </w:t>
            </w:r>
          </w:p>
          <w:p w:rsidR="002C4D84" w:rsidRDefault="00AE7194">
            <w:pPr>
              <w:widowControl w:val="0"/>
              <w:jc w:val="center"/>
            </w:pPr>
            <w:r>
              <w:t>[23444 to 2620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597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7351 to -459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4.0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8.06 to -19.5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57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422</w:t>
            </w:r>
          </w:p>
          <w:p w:rsidR="002C4D84" w:rsidRDefault="00AE7194">
            <w:pPr>
              <w:widowControl w:val="0"/>
              <w:jc w:val="center"/>
            </w:pPr>
            <w:r>
              <w:t>[8853 to 999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84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412 to -227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0.1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4.15 to -25.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88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641 </w:t>
            </w:r>
          </w:p>
          <w:p w:rsidR="002C4D84" w:rsidRDefault="00AE7194">
            <w:pPr>
              <w:widowControl w:val="0"/>
              <w:jc w:val="center"/>
            </w:pPr>
            <w:r>
              <w:t>[8103 to 918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75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296 to -121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0.3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5.01 to -15.0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66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031</w:t>
            </w:r>
          </w:p>
          <w:p w:rsidR="002C4D84" w:rsidRDefault="00AE7194">
            <w:pPr>
              <w:widowControl w:val="0"/>
              <w:jc w:val="center"/>
            </w:pPr>
            <w:r>
              <w:t>[5645 to 641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36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754 to -98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2.6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7.33 to -17.3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29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259 </w:t>
            </w:r>
          </w:p>
          <w:p w:rsidR="002C4D84" w:rsidRDefault="00AE7194">
            <w:pPr>
              <w:widowControl w:val="0"/>
              <w:jc w:val="center"/>
            </w:pPr>
            <w:r>
              <w:t>[7760 to 875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96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467 to -146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3.8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8.16 to -18.92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30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102 </w:t>
            </w:r>
          </w:p>
          <w:p w:rsidR="002C4D84" w:rsidRDefault="00AE7194">
            <w:pPr>
              <w:widowControl w:val="0"/>
              <w:jc w:val="center"/>
            </w:pPr>
            <w:r>
              <w:t>[7598 to 860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80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304 to -129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2.2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6.77 to -17.06]</w:t>
            </w:r>
          </w:p>
        </w:tc>
      </w:tr>
      <w:tr w:rsidR="002C4D84">
        <w:trPr>
          <w:trHeight w:val="77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hronic obstructive pulmonary disease (COPD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350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8150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35814 to 4048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-14644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-16981 to -1230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-38.39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-41.94 to -34.37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5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36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229 to 149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0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34 to -27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9.6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5.83 to -22.1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29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48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8843 to 1013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19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842 to -354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4.2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7.77 to -40.13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47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1147 </w:t>
            </w:r>
          </w:p>
          <w:p w:rsidR="002C4D84" w:rsidRDefault="00AE7194">
            <w:pPr>
              <w:widowControl w:val="0"/>
              <w:jc w:val="center"/>
            </w:pPr>
            <w:r>
              <w:t>[10396 to 1189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67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425 to -392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1.9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5.6 to -37.74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89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9865 </w:t>
            </w:r>
          </w:p>
          <w:p w:rsidR="002C4D84" w:rsidRDefault="00AE7194">
            <w:pPr>
              <w:widowControl w:val="0"/>
              <w:jc w:val="center"/>
            </w:pPr>
            <w:r>
              <w:t>[9210 to 1052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974 </w:t>
            </w:r>
          </w:p>
          <w:p w:rsidR="002C4D84" w:rsidRDefault="00AE7194">
            <w:pPr>
              <w:widowControl w:val="0"/>
              <w:jc w:val="center"/>
            </w:pPr>
            <w:r>
              <w:t>[-4630 to -331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0.2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4 to -36.04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89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94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506 to 738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05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495 to -161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9.5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3.78 to -24.83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11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5361 </w:t>
            </w:r>
          </w:p>
          <w:p w:rsidR="002C4D84" w:rsidRDefault="00AE7194">
            <w:pPr>
              <w:widowControl w:val="0"/>
              <w:jc w:val="center"/>
            </w:pPr>
            <w:r>
              <w:t>[23798 to 26924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024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1805 to -867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0.3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3.85 to -36.47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38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2817 </w:t>
            </w:r>
          </w:p>
          <w:p w:rsidR="002C4D84" w:rsidRDefault="00AE7194">
            <w:pPr>
              <w:widowControl w:val="0"/>
              <w:jc w:val="center"/>
            </w:pPr>
            <w:r>
              <w:t>[11971 to 1366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43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276 to -358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4.5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8.61 to -29.94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64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9488 </w:t>
            </w:r>
          </w:p>
          <w:p w:rsidR="002C4D84" w:rsidRDefault="00AE7194">
            <w:pPr>
              <w:widowControl w:val="0"/>
              <w:jc w:val="center"/>
            </w:pPr>
            <w:r>
              <w:t>[8863 to 1011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84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469 to -322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0.5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4.19 to -36.33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75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7788 </w:t>
            </w:r>
          </w:p>
          <w:p w:rsidR="002C4D84" w:rsidRDefault="00AE7194">
            <w:pPr>
              <w:widowControl w:val="0"/>
              <w:jc w:val="center"/>
            </w:pPr>
            <w:r>
              <w:t>[7262 to 8314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03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559 to -250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8.9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2.81 to -34.52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55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5437 </w:t>
            </w:r>
          </w:p>
          <w:p w:rsidR="002C4D84" w:rsidRDefault="00AE7194">
            <w:pPr>
              <w:widowControl w:val="0"/>
              <w:jc w:val="center"/>
            </w:pPr>
            <w:r>
              <w:t>[5042 to 583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88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280 to -149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4.68 </w:t>
            </w:r>
          </w:p>
          <w:p w:rsidR="002C4D84" w:rsidRDefault="00AE7194">
            <w:pPr>
              <w:widowControl w:val="0"/>
              <w:jc w:val="center"/>
            </w:pPr>
            <w:r>
              <w:t>[-39.1 to -29.57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60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65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7130 to 818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05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581 to -252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9.8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3.73 to -35.37]</w:t>
            </w:r>
          </w:p>
        </w:tc>
      </w:tr>
      <w:tr w:rsidR="002C4D84">
        <w:trPr>
          <w:trHeight w:val="77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94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7803 </w:t>
            </w:r>
          </w:p>
          <w:p w:rsidR="002C4D84" w:rsidRDefault="00AE7194">
            <w:pPr>
              <w:widowControl w:val="0"/>
              <w:jc w:val="center"/>
            </w:pPr>
            <w:r>
              <w:t>[7271 to 833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2854 </w:t>
            </w:r>
          </w:p>
          <w:p w:rsidR="002C4D84" w:rsidRDefault="00AE7194">
            <w:pPr>
              <w:widowControl w:val="0"/>
              <w:jc w:val="center"/>
            </w:pPr>
            <w:r>
              <w:t>[-3387 to -232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6.5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0.63 to -31.94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Heart failure (HF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446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3496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31686 to 3530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65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-845 to 277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.88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2.39 to 8.7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6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0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53 to 35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 to 11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9.0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.68 to 43.5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19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96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800 to 213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29 </w:t>
            </w:r>
          </w:p>
          <w:p w:rsidR="002C4D84" w:rsidRDefault="00AE7194">
            <w:pPr>
              <w:widowControl w:val="0"/>
              <w:jc w:val="center"/>
            </w:pPr>
            <w:r>
              <w:t>[63 to 39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.6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.93 to 22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95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70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445 to 396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5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 to 51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6.81 </w:t>
            </w:r>
          </w:p>
          <w:p w:rsidR="002C4D84" w:rsidRDefault="00AE7194">
            <w:pPr>
              <w:widowControl w:val="0"/>
              <w:jc w:val="center"/>
            </w:pPr>
            <w:r>
              <w:t>[-0.2 to 14.8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53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58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8043 to 911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86 to 48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5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6.43 to 6.0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941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8755 </w:t>
            </w:r>
          </w:p>
          <w:p w:rsidR="002C4D84" w:rsidRDefault="00AE7194">
            <w:pPr>
              <w:widowControl w:val="0"/>
              <w:jc w:val="center"/>
            </w:pPr>
            <w:r>
              <w:t>[17730 to 1978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657 </w:t>
            </w:r>
          </w:p>
          <w:p w:rsidR="002C4D84" w:rsidRDefault="00AE7194">
            <w:pPr>
              <w:widowControl w:val="0"/>
              <w:jc w:val="center"/>
            </w:pPr>
            <w:r>
              <w:t>[-368 to 168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.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.86 to 9.4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45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79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4906 to 1668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5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32 to 154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.1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.39 to 10.3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00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7703 </w:t>
            </w:r>
          </w:p>
          <w:p w:rsidR="002C4D84" w:rsidRDefault="00AE7194">
            <w:pPr>
              <w:widowControl w:val="0"/>
              <w:jc w:val="center"/>
            </w:pPr>
            <w:r>
              <w:t>[16707 to 1869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0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691 to 130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.72 </w:t>
            </w:r>
          </w:p>
          <w:p w:rsidR="002C4D84" w:rsidRDefault="00AE7194">
            <w:pPr>
              <w:widowControl w:val="0"/>
              <w:jc w:val="center"/>
            </w:pPr>
            <w:r>
              <w:t>[-3.69 to 7.7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43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439 </w:t>
            </w:r>
          </w:p>
          <w:p w:rsidR="002C4D84" w:rsidRDefault="00AE7194">
            <w:pPr>
              <w:widowControl w:val="0"/>
              <w:jc w:val="center"/>
            </w:pPr>
            <w:r>
              <w:t>[7940 to 893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9 </w:t>
            </w:r>
          </w:p>
          <w:p w:rsidR="002C4D84" w:rsidRDefault="00AE7194">
            <w:pPr>
              <w:widowControl w:val="0"/>
              <w:jc w:val="center"/>
            </w:pPr>
            <w:r>
              <w:t>[-507 to 49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0.1 </w:t>
            </w:r>
          </w:p>
          <w:p w:rsidR="002C4D84" w:rsidRDefault="00AE7194">
            <w:pPr>
              <w:widowControl w:val="0"/>
              <w:jc w:val="center"/>
            </w:pPr>
            <w:r>
              <w:t>[-5.68 to 6.1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04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27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830 to 772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3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680 to 21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.1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.8 to 3.1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23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5072 </w:t>
            </w:r>
          </w:p>
          <w:p w:rsidR="002C4D84" w:rsidRDefault="00AE7194">
            <w:pPr>
              <w:widowControl w:val="0"/>
              <w:jc w:val="center"/>
            </w:pPr>
            <w:r>
              <w:t>[4736 to 540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66 </w:t>
            </w:r>
          </w:p>
          <w:p w:rsidR="002C4D84" w:rsidRDefault="00AE7194">
            <w:pPr>
              <w:widowControl w:val="0"/>
              <w:jc w:val="center"/>
            </w:pPr>
            <w:r>
              <w:t>[-170 to 50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.2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.15 to 10.5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87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30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5895 to 671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7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65 to 98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.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.46 to 16.6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 xml:space="preserve">4th Q (most </w:t>
            </w:r>
            <w:r>
              <w:lastRenderedPageBreak/>
              <w:t>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lastRenderedPageBreak/>
              <w:t>686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42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020 to 683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4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7 to 849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.9</w:t>
            </w:r>
          </w:p>
          <w:p w:rsidR="002C4D84" w:rsidRDefault="00AE7194">
            <w:pPr>
              <w:widowControl w:val="0"/>
              <w:jc w:val="center"/>
            </w:pPr>
            <w:r>
              <w:t>[0.55 to 14.11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Hypercholesterolemi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8545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8755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73575 to 8393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6701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1520 to 1188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8.51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1.81 to 16.1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321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4249 </w:t>
            </w:r>
          </w:p>
          <w:p w:rsidR="002C4D84" w:rsidRDefault="00AE7194">
            <w:pPr>
              <w:widowControl w:val="0"/>
              <w:jc w:val="center"/>
            </w:pPr>
            <w:r>
              <w:t>[13257 to 1524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03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028 to -4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7.2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3.3 to -0.32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405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484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2515 to 3716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787 </w:t>
            </w:r>
          </w:p>
          <w:p w:rsidR="002C4D84" w:rsidRDefault="00AE7194">
            <w:pPr>
              <w:widowControl w:val="0"/>
              <w:jc w:val="center"/>
            </w:pPr>
            <w:r>
              <w:t>[-3114 to 154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2.26 </w:t>
            </w:r>
          </w:p>
          <w:p w:rsidR="002C4D84" w:rsidRDefault="00AE7194">
            <w:pPr>
              <w:widowControl w:val="0"/>
              <w:jc w:val="center"/>
            </w:pPr>
            <w:r>
              <w:t>[-8.38 to 4.7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014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8660 </w:t>
            </w:r>
          </w:p>
          <w:p w:rsidR="002C4D84" w:rsidRDefault="00AE7194">
            <w:pPr>
              <w:widowControl w:val="0"/>
              <w:jc w:val="center"/>
            </w:pPr>
            <w:r>
              <w:t>[17399 to 1992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489 </w:t>
            </w:r>
          </w:p>
          <w:p w:rsidR="002C4D84" w:rsidRDefault="00AE7194">
            <w:pPr>
              <w:widowControl w:val="0"/>
              <w:jc w:val="center"/>
            </w:pPr>
            <w:r>
              <w:t>[228 to 275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7.98 </w:t>
            </w:r>
          </w:p>
          <w:p w:rsidR="002C4D84" w:rsidRDefault="00AE7194">
            <w:pPr>
              <w:widowControl w:val="0"/>
              <w:jc w:val="center"/>
            </w:pPr>
            <w:r>
              <w:t>[1.15 to 15.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95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706 </w:t>
            </w:r>
          </w:p>
          <w:p w:rsidR="002C4D84" w:rsidRDefault="00AE7194">
            <w:pPr>
              <w:widowControl w:val="0"/>
              <w:jc w:val="center"/>
            </w:pPr>
            <w:r>
              <w:t>[8078 to 933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24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615 to 387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7.2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8.01 to 47.9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08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3788 </w:t>
            </w:r>
          </w:p>
          <w:p w:rsidR="002C4D84" w:rsidRDefault="00AE7194">
            <w:pPr>
              <w:widowControl w:val="0"/>
              <w:jc w:val="center"/>
            </w:pPr>
            <w:r>
              <w:t>[3478 to 409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30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989 to 261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0.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48.54 to 75.03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602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490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2564 to 3723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1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18 to 345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3.21 </w:t>
            </w:r>
          </w:p>
          <w:p w:rsidR="002C4D84" w:rsidRDefault="00AE7194">
            <w:pPr>
              <w:widowControl w:val="0"/>
              <w:jc w:val="center"/>
            </w:pPr>
            <w:r>
              <w:t>[-3.27 to 10.6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943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43853 </w:t>
            </w:r>
          </w:p>
          <w:p w:rsidR="002C4D84" w:rsidRDefault="00AE7194">
            <w:pPr>
              <w:widowControl w:val="0"/>
              <w:jc w:val="center"/>
            </w:pPr>
            <w:r>
              <w:t>[40943 to 4676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58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674 to 849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2.7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5.72 to 20.7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962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7176 </w:t>
            </w:r>
          </w:p>
          <w:p w:rsidR="002C4D84" w:rsidRDefault="00AE7194">
            <w:pPr>
              <w:widowControl w:val="0"/>
              <w:jc w:val="center"/>
            </w:pPr>
            <w:r>
              <w:t>[16021 to 1833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4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293 to 360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4.2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7.06 to 22.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924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514</w:t>
            </w:r>
          </w:p>
          <w:p w:rsidR="002C4D84" w:rsidRDefault="00AE7194">
            <w:pPr>
              <w:widowControl w:val="0"/>
              <w:jc w:val="center"/>
            </w:pPr>
            <w:r>
              <w:t>[17232 to 1979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3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52 to 201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3.94 </w:t>
            </w:r>
          </w:p>
          <w:p w:rsidR="002C4D84" w:rsidRDefault="00AE7194">
            <w:pPr>
              <w:widowControl w:val="0"/>
              <w:jc w:val="center"/>
            </w:pPr>
            <w:r>
              <w:t>[-2.79 to 11.6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347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266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1782 to 1354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07 </w:t>
            </w:r>
          </w:p>
          <w:p w:rsidR="002C4D84" w:rsidRDefault="00AE7194">
            <w:pPr>
              <w:widowControl w:val="0"/>
              <w:jc w:val="center"/>
            </w:pPr>
            <w:r>
              <w:t>[-76 to 169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.3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0.56 to 14.3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78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4907 </w:t>
            </w:r>
          </w:p>
          <w:p w:rsidR="002C4D84" w:rsidRDefault="00AE7194">
            <w:pPr>
              <w:widowControl w:val="0"/>
              <w:jc w:val="center"/>
            </w:pPr>
            <w:r>
              <w:t>[13852 to 1596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7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822 to 293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2.5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5.15 to 21.1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33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51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4452 to 1658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11 </w:t>
            </w:r>
          </w:p>
          <w:p w:rsidR="002C4D84" w:rsidRDefault="00AE7194">
            <w:pPr>
              <w:widowControl w:val="0"/>
              <w:jc w:val="center"/>
            </w:pPr>
            <w:r>
              <w:t>[-255 to 187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.2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.54 to 12.99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Hypertens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1719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28125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120757 to 13549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10926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18294 to -355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8.53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13.5 to -2.9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336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7080 </w:t>
            </w:r>
          </w:p>
          <w:p w:rsidR="002C4D84" w:rsidRDefault="00AE7194">
            <w:pPr>
              <w:widowControl w:val="0"/>
              <w:jc w:val="center"/>
            </w:pPr>
            <w:r>
              <w:t>[16060 to 1810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71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734 to -269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1.7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6.16 to -16.7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925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974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46793 to 5268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049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3438 to -754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1.0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5.5 to -16.12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739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056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8683 to 3243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16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039 to -128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0.3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5.54 to -4.4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160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1143 </w:t>
            </w:r>
          </w:p>
          <w:p w:rsidR="002C4D84" w:rsidRDefault="00AE7194">
            <w:pPr>
              <w:widowControl w:val="0"/>
              <w:jc w:val="center"/>
            </w:pPr>
            <w:r>
              <w:t>[19846 to 2243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6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33 to 1760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.1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.71 to 8.8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57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95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1273 to 1263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3624 </w:t>
            </w:r>
          </w:p>
          <w:p w:rsidR="002C4D84" w:rsidRDefault="00AE7194">
            <w:pPr>
              <w:widowControl w:val="0"/>
              <w:jc w:val="center"/>
            </w:pPr>
            <w:r>
              <w:t>[2943 to 430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0.3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3.29 to 38.1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812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709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3134 to 71064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897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938 to -500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3.3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8.21 to -7.93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907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105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57575 to 6454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98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467 to 1498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.2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.47 to 2.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637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120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9339 to 3307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83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6702 to -296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15.49 </w:t>
            </w:r>
          </w:p>
          <w:p w:rsidR="002C4D84" w:rsidRDefault="00AE7194">
            <w:pPr>
              <w:widowControl w:val="0"/>
              <w:jc w:val="center"/>
            </w:pPr>
            <w:r>
              <w:t>[-20.26 to -10.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44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5926 </w:t>
            </w:r>
          </w:p>
          <w:p w:rsidR="002C4D84" w:rsidRDefault="00AE7194">
            <w:pPr>
              <w:widowControl w:val="0"/>
              <w:jc w:val="center"/>
            </w:pPr>
            <w:r>
              <w:t>[24419 to 2743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48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987 to 2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5.7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0.89 to 0.1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09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029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9066 to 2152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20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436 to -97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0.8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5.96 to -5.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08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6091 </w:t>
            </w:r>
          </w:p>
          <w:p w:rsidR="002C4D84" w:rsidRDefault="00AE7194">
            <w:pPr>
              <w:widowControl w:val="0"/>
              <w:jc w:val="center"/>
            </w:pPr>
            <w:r>
              <w:t>[24546 to 2763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00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554 to -46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7.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.86 to -1.8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20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468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3189 to 2617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8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975 to 101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9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7.55 to 4.37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Ischemic heart disease (IHD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320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9473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27751 to 3119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-6264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-7987 to -454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21.25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25.6 to -16.3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4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8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00 to 76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7 </w:t>
            </w:r>
          </w:p>
          <w:p w:rsidR="002C4D84" w:rsidRDefault="00AE7194">
            <w:pPr>
              <w:widowControl w:val="0"/>
              <w:jc w:val="center"/>
            </w:pPr>
            <w:r>
              <w:t>[-117 to 4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5.4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5.43 to 7.1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64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72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6293 to 716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08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524 to -165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1.03 </w:t>
            </w:r>
          </w:p>
          <w:p w:rsidR="002C4D84" w:rsidRDefault="00AE7194">
            <w:pPr>
              <w:widowControl w:val="0"/>
              <w:jc w:val="center"/>
            </w:pPr>
            <w:r>
              <w:t>[-35.23 to -26.2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03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8452 </w:t>
            </w:r>
          </w:p>
          <w:p w:rsidR="002C4D84" w:rsidRDefault="00AE7194">
            <w:pPr>
              <w:widowControl w:val="0"/>
              <w:jc w:val="center"/>
            </w:pPr>
            <w:r>
              <w:t>[7911 to 899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41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954 to -187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8.5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2.85 to -23.6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72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37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7818 to 894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65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216 to -109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9.7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4.78 to -13.9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16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73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5337 to 613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571 </w:t>
            </w:r>
          </w:p>
          <w:p w:rsidR="002C4D84" w:rsidRDefault="00AE7194">
            <w:pPr>
              <w:widowControl w:val="0"/>
              <w:jc w:val="center"/>
            </w:pPr>
            <w:r>
              <w:t>[-968 to -17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9.9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5.79 to -3.2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459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32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7244 to 1939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72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4804 to -265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0.3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4.77 to -15.3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61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17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0463 to 1187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55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261 to -184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2.8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7.45 to -17.6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46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784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7315 to 838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38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920 to -185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30.42 </w:t>
            </w:r>
          </w:p>
          <w:p w:rsidR="002C4D84" w:rsidRDefault="00AE7194">
            <w:pPr>
              <w:widowControl w:val="0"/>
              <w:jc w:val="center"/>
            </w:pPr>
            <w:r>
              <w:t>[-34.85 to -25.3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040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6468 </w:t>
            </w:r>
          </w:p>
          <w:p w:rsidR="002C4D84" w:rsidRDefault="00AE7194">
            <w:pPr>
              <w:widowControl w:val="0"/>
              <w:jc w:val="center"/>
            </w:pPr>
            <w:r>
              <w:t>[6014 to 692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42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881 to -97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2.0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7.18 to -16.1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69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18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872 to 4498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8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802 to -17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1.6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7.83 to -4.5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44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5680 </w:t>
            </w:r>
          </w:p>
          <w:p w:rsidR="002C4D84" w:rsidRDefault="00AE7194">
            <w:pPr>
              <w:widowControl w:val="0"/>
              <w:jc w:val="center"/>
            </w:pPr>
            <w:r>
              <w:t>[5283 to 607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23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629 to -83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1.7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6.81 to -15.83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56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5320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4959 to 568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75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114 to -393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4.1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9.62 to -7.92]</w:t>
            </w:r>
          </w:p>
        </w:tc>
      </w:tr>
      <w:tr w:rsidR="002C4D84">
        <w:trPr>
          <w:trHeight w:val="500"/>
        </w:trPr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ype 2 diabetes mellitus (T2DM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150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74341 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[69791 to 7889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2835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7386 to 171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3.81</w:t>
            </w:r>
          </w:p>
          <w:p w:rsidR="002C4D84" w:rsidRDefault="00AE719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[-9.36 to 2.46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5-44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630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6756 </w:t>
            </w:r>
          </w:p>
          <w:p w:rsidR="002C4D84" w:rsidRDefault="00AE7194">
            <w:pPr>
              <w:widowControl w:val="0"/>
              <w:jc w:val="center"/>
            </w:pPr>
            <w:r>
              <w:t>[6306 to 7207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455 </w:t>
            </w:r>
          </w:p>
          <w:p w:rsidR="002C4D84" w:rsidRDefault="00AE7194">
            <w:pPr>
              <w:widowControl w:val="0"/>
              <w:jc w:val="center"/>
            </w:pPr>
            <w:r>
              <w:t>[-906 to -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.7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.57 to -0.0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5-5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040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2253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21113 to 2396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13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559 to -71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9.4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4.85 to -3.3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60-6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189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20114 </w:t>
            </w:r>
          </w:p>
          <w:p w:rsidR="002C4D84" w:rsidRDefault="00AE7194">
            <w:pPr>
              <w:widowControl w:val="0"/>
              <w:jc w:val="center"/>
            </w:pPr>
            <w:r>
              <w:t>[18826 to 2140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925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3214 to -63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9.57 </w:t>
            </w:r>
          </w:p>
          <w:p w:rsidR="002C4D84" w:rsidRDefault="00AE7194">
            <w:pPr>
              <w:widowControl w:val="0"/>
              <w:jc w:val="center"/>
            </w:pPr>
            <w:r>
              <w:t>[-15.01 to -3.3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70-79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138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6762 </w:t>
            </w:r>
          </w:p>
          <w:p w:rsidR="002C4D84" w:rsidRDefault="00AE7194">
            <w:pPr>
              <w:widowControl w:val="0"/>
              <w:jc w:val="center"/>
            </w:pPr>
            <w:r>
              <w:t>[15652 to 1787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2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734 to 48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3.7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9.7 to 3.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&gt;79 years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0477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949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8875 to 10120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980 </w:t>
            </w:r>
          </w:p>
          <w:p w:rsidR="002C4D84" w:rsidRDefault="00AE7194">
            <w:pPr>
              <w:widowControl w:val="0"/>
              <w:jc w:val="center"/>
            </w:pPr>
            <w:r>
              <w:t>[357 to 160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0.3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.53 to 18.05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937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4232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39707 to 44945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954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573 to -335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.9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.4 to -0.8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Wome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2134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32045</w:t>
            </w:r>
          </w:p>
          <w:p w:rsidR="002C4D84" w:rsidRDefault="00AE7194">
            <w:pPr>
              <w:widowControl w:val="0"/>
              <w:jc w:val="center"/>
            </w:pPr>
            <w:r>
              <w:t>[30037 to 34053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8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919 to 2097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0.2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5.63 to 6.98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Rur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963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810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6957 to 19246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13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2283 to 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.2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1.86 to 0.04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1st Q (lea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324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13313 </w:t>
            </w:r>
          </w:p>
          <w:p w:rsidR="002C4D84" w:rsidRDefault="00AE7194">
            <w:pPr>
              <w:widowControl w:val="0"/>
              <w:jc w:val="center"/>
            </w:pPr>
            <w:r>
              <w:t>[12424 to 14202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68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957 to 821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0.5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6.74 to 6.61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2n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0625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1281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0533 to 1202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656 </w:t>
            </w:r>
          </w:p>
          <w:p w:rsidR="002C4D84" w:rsidRDefault="00AE7194">
            <w:pPr>
              <w:widowControl w:val="0"/>
              <w:jc w:val="center"/>
            </w:pPr>
            <w:r>
              <w:t>[-1404 to 92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 xml:space="preserve">-5.82 </w:t>
            </w:r>
          </w:p>
          <w:p w:rsidR="002C4D84" w:rsidRDefault="00AE7194">
            <w:pPr>
              <w:widowControl w:val="0"/>
              <w:jc w:val="center"/>
            </w:pPr>
            <w:r>
              <w:t>[-11.67 to 0.87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3rd Q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4781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553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4535 to 16571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772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790 to 246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4.96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0.8 to 1.69]</w:t>
            </w:r>
          </w:p>
        </w:tc>
      </w:tr>
      <w:tr w:rsidR="002C4D84">
        <w:trPr>
          <w:trHeight w:val="500"/>
        </w:trPr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2C4D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</w:pPr>
            <w:r>
              <w:t>4th Q (most deprive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5892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16129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15088 to 17169]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23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1277 to 804]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jc w:val="center"/>
            </w:pPr>
            <w:r>
              <w:t>-1.47</w:t>
            </w:r>
          </w:p>
          <w:p w:rsidR="002C4D84" w:rsidRDefault="00AE7194">
            <w:pPr>
              <w:widowControl w:val="0"/>
              <w:jc w:val="center"/>
            </w:pPr>
            <w:r>
              <w:t xml:space="preserve"> [-7.44 to 5.33]</w:t>
            </w:r>
          </w:p>
        </w:tc>
      </w:tr>
    </w:tbl>
    <w:p w:rsidR="002C4D84" w:rsidRDefault="002C4D84"/>
    <w:p w:rsidR="002C4D84" w:rsidRDefault="002C4D84">
      <w:pPr>
        <w:spacing w:line="360" w:lineRule="auto"/>
      </w:pPr>
    </w:p>
    <w:p w:rsidR="002C4D84" w:rsidRDefault="00AE7194">
      <w:pPr>
        <w:spacing w:line="360" w:lineRule="auto"/>
      </w:pPr>
      <w:r>
        <w:br w:type="page"/>
      </w:r>
    </w:p>
    <w:p w:rsidR="002C4D84" w:rsidRDefault="00AE7194">
      <w:pPr>
        <w:pStyle w:val="Ttol3"/>
        <w:spacing w:line="360" w:lineRule="auto"/>
      </w:pPr>
      <w:bookmarkStart w:id="9" w:name="_Toc124422164"/>
      <w:r>
        <w:lastRenderedPageBreak/>
        <w:t>Table S5. Date of compensation and excess of diagnoses for each chronic disease. Total and stratified by age groups, sex and socioeconomic status</w:t>
      </w:r>
      <w:bookmarkEnd w:id="9"/>
    </w:p>
    <w:p w:rsidR="002C4D84" w:rsidRDefault="002C4D84"/>
    <w:tbl>
      <w:tblPr>
        <w:tblStyle w:val="a3"/>
        <w:tblW w:w="90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2040"/>
        <w:gridCol w:w="2280"/>
        <w:gridCol w:w="1350"/>
      </w:tblGrid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hronic diseas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covery/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ate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/12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-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3/09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5-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6/10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0-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/11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-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/02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/12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o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3/11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ur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/02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st Q (lea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/03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n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3/12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r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2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th Q (mo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-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7/06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5-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/04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0-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/06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r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/03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eart failure (HF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th Q (mo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1/06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5/11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-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/05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5-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/03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0-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9/10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-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7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/02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o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3/09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ur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/06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st Q (lea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2/12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n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8/01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r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6/10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th Q (mo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/12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6/05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0-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1/06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-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/09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3/08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o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/03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ur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/02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cholesterolemi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r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7/04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-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/02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7/08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o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8/04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th Q (mo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9/03/2022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ypertens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4/11/2021</w:t>
            </w:r>
          </w:p>
        </w:tc>
      </w:tr>
      <w:tr w:rsidR="002C4D84">
        <w:trPr>
          <w:trHeight w:val="50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schemic heart disease (IHD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-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0/09/2021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8/04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-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4/05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-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/04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/12/2021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om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/02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ur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1/06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st Q (lea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/02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n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3/06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rd Q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/05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cover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th Q (most deprived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9/03/2022</w:t>
            </w:r>
          </w:p>
        </w:tc>
      </w:tr>
      <w:tr w:rsidR="002C4D84">
        <w:trPr>
          <w:trHeight w:val="770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ype 2 diabetes mellitus (T2D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ces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79 yea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4D84" w:rsidRDefault="00AE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/05/2022</w:t>
            </w:r>
          </w:p>
        </w:tc>
      </w:tr>
    </w:tbl>
    <w:p w:rsidR="002C4D84" w:rsidRDefault="002C4D84"/>
    <w:sectPr w:rsidR="002C4D84">
      <w:pgSz w:w="12240" w:h="15840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194" w:rsidRDefault="00AE7194">
      <w:pPr>
        <w:spacing w:line="240" w:lineRule="auto"/>
      </w:pPr>
      <w:r>
        <w:separator/>
      </w:r>
    </w:p>
  </w:endnote>
  <w:endnote w:type="continuationSeparator" w:id="0">
    <w:p w:rsidR="00AE7194" w:rsidRDefault="00AE71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4D84" w:rsidRDefault="00AE7194">
    <w:pPr>
      <w:jc w:val="right"/>
    </w:pPr>
    <w:r>
      <w:fldChar w:fldCharType="begin"/>
    </w:r>
    <w:r>
      <w:instrText>PAGE</w:instrText>
    </w:r>
    <w:r w:rsidR="007B1451">
      <w:fldChar w:fldCharType="separate"/>
    </w:r>
    <w:r w:rsidR="00526853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194" w:rsidRDefault="00AE7194">
      <w:pPr>
        <w:spacing w:line="240" w:lineRule="auto"/>
      </w:pPr>
      <w:r>
        <w:separator/>
      </w:r>
    </w:p>
  </w:footnote>
  <w:footnote w:type="continuationSeparator" w:id="0">
    <w:p w:rsidR="00AE7194" w:rsidRDefault="00AE71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D84"/>
    <w:rsid w:val="002C4D84"/>
    <w:rsid w:val="00526853"/>
    <w:rsid w:val="007B1451"/>
    <w:rsid w:val="00AE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46E55"/>
  <w15:docId w15:val="{6AE60F60-1B16-465E-BC6E-A5AE3F37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DC2">
    <w:name w:val="toc 2"/>
    <w:basedOn w:val="Normal"/>
    <w:next w:val="Normal"/>
    <w:autoRedefine/>
    <w:uiPriority w:val="39"/>
    <w:unhideWhenUsed/>
    <w:rsid w:val="007B1451"/>
    <w:pPr>
      <w:spacing w:after="100"/>
      <w:ind w:left="220"/>
    </w:pPr>
  </w:style>
  <w:style w:type="paragraph" w:styleId="IDC3">
    <w:name w:val="toc 3"/>
    <w:basedOn w:val="Normal"/>
    <w:next w:val="Normal"/>
    <w:autoRedefine/>
    <w:uiPriority w:val="39"/>
    <w:unhideWhenUsed/>
    <w:rsid w:val="007B1451"/>
    <w:pPr>
      <w:spacing w:after="100"/>
      <w:ind w:left="440"/>
    </w:pPr>
  </w:style>
  <w:style w:type="character" w:styleId="Enlla">
    <w:name w:val="Hyperlink"/>
    <w:basedOn w:val="Tipusdelletraperdefectedelpargraf"/>
    <w:uiPriority w:val="99"/>
    <w:unhideWhenUsed/>
    <w:rsid w:val="007B14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088</Words>
  <Characters>17606</Characters>
  <Application>Microsoft Office Word</Application>
  <DocSecurity>0</DocSecurity>
  <Lines>146</Lines>
  <Paragraphs>4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2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mengol Coma Redon</dc:creator>
  <cp:lastModifiedBy>Ermengol Coma Redon</cp:lastModifiedBy>
  <cp:revision>3</cp:revision>
  <dcterms:created xsi:type="dcterms:W3CDTF">2023-01-12T12:21:00Z</dcterms:created>
  <dcterms:modified xsi:type="dcterms:W3CDTF">2023-01-12T12:22:00Z</dcterms:modified>
</cp:coreProperties>
</file>